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F15E" w14:textId="77777777" w:rsidR="00340005" w:rsidRDefault="00505D12" w:rsidP="000E422B">
      <w:pPr>
        <w:spacing w:line="360" w:lineRule="auto"/>
        <w:outlineLvl w:val="0"/>
        <w:rPr>
          <w:ins w:id="0" w:author="Furano, Anthony (NIH/NIDDK) [V]" w:date="2023-08-16T11:33:00Z"/>
          <w:rFonts w:cstheme="majorHAnsi"/>
        </w:rPr>
      </w:pPr>
      <w:ins w:id="1" w:author="Furano, Anthony (NIH/NIDDK) [V]" w:date="2023-08-15T14:28:00Z">
        <w:r>
          <w:rPr>
            <w:rFonts w:cstheme="majorHAnsi"/>
          </w:rPr>
          <w:t xml:space="preserve">The results of </w:t>
        </w:r>
      </w:ins>
      <w:ins w:id="2" w:author="Furano, Anthony (NIH/NIDDK) [V]" w:date="2023-08-15T14:29:00Z">
        <w:r>
          <w:rPr>
            <w:rFonts w:cstheme="majorHAnsi"/>
          </w:rPr>
          <w:t>c</w:t>
        </w:r>
      </w:ins>
      <w:ins w:id="3" w:author="Furano, Anthony (NIH/NIDDK) [V]" w:date="2023-08-15T14:28:00Z">
        <w:r>
          <w:rPr>
            <w:rFonts w:cstheme="majorHAnsi"/>
          </w:rPr>
          <w:t>ontrol experiments</w:t>
        </w:r>
      </w:ins>
      <w:ins w:id="4" w:author="Furano, Anthony (NIH/NIDDK) [V]" w:date="2023-08-15T14:29:00Z">
        <w:r>
          <w:rPr>
            <w:rFonts w:cstheme="majorHAnsi"/>
          </w:rPr>
          <w:t xml:space="preserve"> shown in Panels A – D of Figure S1</w:t>
        </w:r>
      </w:ins>
      <w:ins w:id="5" w:author="Furano, Anthony (NIH/NIDDK) [V]" w:date="2023-08-15T14:28:00Z">
        <w:r>
          <w:rPr>
            <w:rFonts w:cstheme="majorHAnsi"/>
          </w:rPr>
          <w:t xml:space="preserve"> </w:t>
        </w:r>
      </w:ins>
      <w:ins w:id="6" w:author="Furano, Anthony (NIH/NIDDK) [V]" w:date="2023-08-15T14:29:00Z">
        <w:r>
          <w:rPr>
            <w:rFonts w:cstheme="majorHAnsi"/>
          </w:rPr>
          <w:t>suppo</w:t>
        </w:r>
      </w:ins>
      <w:ins w:id="7" w:author="Furano, Anthony (NIH/NIDDK) [V]" w:date="2023-08-15T14:30:00Z">
        <w:r>
          <w:rPr>
            <w:rFonts w:cstheme="majorHAnsi"/>
          </w:rPr>
          <w:t>rt the conclusions of the main paper</w:t>
        </w:r>
      </w:ins>
      <w:ins w:id="8" w:author="Furano, Anthony (NIH/NIDDK) [V]" w:date="2023-08-15T18:38:00Z">
        <w:r w:rsidR="00F5264F">
          <w:rPr>
            <w:rFonts w:cstheme="majorHAnsi"/>
          </w:rPr>
          <w:t xml:space="preserve">. Thus, </w:t>
        </w:r>
      </w:ins>
      <w:ins w:id="9" w:author="Furano, Anthony (NIH/NIDDK) [V]" w:date="2023-08-15T18:36:00Z">
        <w:r w:rsidR="00F5264F">
          <w:rPr>
            <w:rFonts w:cstheme="majorHAnsi"/>
          </w:rPr>
          <w:t xml:space="preserve">HA- </w:t>
        </w:r>
      </w:ins>
      <w:ins w:id="10" w:author="Furano, Anthony (NIH/NIDDK) [V]" w:date="2023-08-15T19:00:00Z">
        <w:r w:rsidR="00D741C8">
          <w:rPr>
            <w:rFonts w:cstheme="majorHAnsi"/>
          </w:rPr>
          <w:t>or</w:t>
        </w:r>
      </w:ins>
      <w:ins w:id="11" w:author="Furano, Anthony (NIH/NIDDK) [V]" w:date="2023-08-15T18:36:00Z">
        <w:r w:rsidR="00F5264F">
          <w:rPr>
            <w:rFonts w:cstheme="majorHAnsi"/>
          </w:rPr>
          <w:t xml:space="preserve"> FG</w:t>
        </w:r>
      </w:ins>
      <w:ins w:id="12" w:author="Furano, Anthony (NIH/NIDDK) [V]" w:date="2023-08-15T18:39:00Z">
        <w:r w:rsidR="00F5264F">
          <w:rPr>
            <w:rFonts w:cstheme="majorHAnsi"/>
          </w:rPr>
          <w:t>-</w:t>
        </w:r>
      </w:ins>
      <w:ins w:id="13" w:author="Furano, Anthony (NIH/NIDDK) [V]" w:date="2023-08-15T18:36:00Z">
        <w:r w:rsidR="00F5264F">
          <w:rPr>
            <w:rFonts w:cstheme="majorHAnsi"/>
          </w:rPr>
          <w:t>tagged pr</w:t>
        </w:r>
      </w:ins>
      <w:ins w:id="14" w:author="Furano, Anthony (NIH/NIDDK) [V]" w:date="2023-08-15T18:37:00Z">
        <w:r w:rsidR="00F5264F">
          <w:rPr>
            <w:rFonts w:cstheme="majorHAnsi"/>
          </w:rPr>
          <w:t xml:space="preserve">oteins </w:t>
        </w:r>
      </w:ins>
      <w:ins w:id="15" w:author="Furano, Anthony (NIH/NIDDK) [V]" w:date="2023-08-15T18:41:00Z">
        <w:r w:rsidR="00861BBB">
          <w:rPr>
            <w:rFonts w:cstheme="majorHAnsi"/>
          </w:rPr>
          <w:t xml:space="preserve">should only be present in cell extracts </w:t>
        </w:r>
      </w:ins>
      <w:ins w:id="16" w:author="Furano, Anthony (NIH/NIDDK) [V]" w:date="2023-08-15T18:42:00Z">
        <w:r w:rsidR="00861BBB">
          <w:rPr>
            <w:rFonts w:cstheme="majorHAnsi"/>
          </w:rPr>
          <w:t xml:space="preserve">of </w:t>
        </w:r>
      </w:ins>
      <w:ins w:id="17" w:author="Furano, Anthony (NIH/NIDDK) [V]" w:date="2023-08-15T18:51:00Z">
        <w:r w:rsidR="00A246BC" w:rsidRPr="00974C6E">
          <w:rPr>
            <w:rFonts w:cstheme="majorHAnsi"/>
          </w:rPr>
          <w:t>HEK293F</w:t>
        </w:r>
        <w:r w:rsidR="00A246BC">
          <w:rPr>
            <w:rFonts w:cstheme="majorHAnsi"/>
          </w:rPr>
          <w:t xml:space="preserve"> cells </w:t>
        </w:r>
      </w:ins>
      <w:ins w:id="18" w:author="Furano, Anthony (NIH/NIDDK) [V]" w:date="2023-08-15T18:42:00Z">
        <w:r w:rsidR="00861BBB">
          <w:rPr>
            <w:rFonts w:cstheme="majorHAnsi"/>
          </w:rPr>
          <w:t>tran</w:t>
        </w:r>
      </w:ins>
      <w:ins w:id="19" w:author="Furano, Anthony (NIH/NIDDK) [V]" w:date="2023-08-15T18:43:00Z">
        <w:r w:rsidR="00861BBB">
          <w:rPr>
            <w:rFonts w:cstheme="majorHAnsi"/>
          </w:rPr>
          <w:t>s</w:t>
        </w:r>
      </w:ins>
      <w:ins w:id="20" w:author="Furano, Anthony (NIH/NIDDK) [V]" w:date="2023-08-15T18:42:00Z">
        <w:r w:rsidR="00861BBB">
          <w:rPr>
            <w:rFonts w:cstheme="majorHAnsi"/>
          </w:rPr>
          <w:t xml:space="preserve">fected </w:t>
        </w:r>
      </w:ins>
      <w:ins w:id="21" w:author="Furano, Anthony (NIH/NIDDK) [V]" w:date="2023-08-15T18:43:00Z">
        <w:r w:rsidR="00861BBB">
          <w:rPr>
            <w:rFonts w:cstheme="majorHAnsi"/>
          </w:rPr>
          <w:t xml:space="preserve">with </w:t>
        </w:r>
      </w:ins>
      <w:ins w:id="22" w:author="Furano, Anthony (NIH/NIDDK) [V]" w:date="2023-08-15T18:44:00Z">
        <w:r w:rsidR="00861BBB">
          <w:rPr>
            <w:rFonts w:cstheme="majorHAnsi"/>
          </w:rPr>
          <w:t xml:space="preserve">ORF1p-HA </w:t>
        </w:r>
      </w:ins>
      <w:ins w:id="23" w:author="Furano, Anthony (NIH/NIDDK) [V]" w:date="2023-08-15T18:46:00Z">
        <w:r w:rsidR="00861BBB">
          <w:rPr>
            <w:rFonts w:cstheme="majorHAnsi"/>
          </w:rPr>
          <w:t>o</w:t>
        </w:r>
      </w:ins>
      <w:ins w:id="24" w:author="Furano, Anthony (NIH/NIDDK) [V]" w:date="2023-08-15T18:44:00Z">
        <w:r w:rsidR="00861BBB">
          <w:rPr>
            <w:rFonts w:cstheme="majorHAnsi"/>
          </w:rPr>
          <w:t>r ORF1p-FG</w:t>
        </w:r>
      </w:ins>
      <w:ins w:id="25" w:author="Furano, Anthony (NIH/NIDDK) [V]" w:date="2023-08-15T18:45:00Z">
        <w:r w:rsidR="00861BBB">
          <w:rPr>
            <w:rFonts w:cstheme="majorHAnsi"/>
          </w:rPr>
          <w:t xml:space="preserve"> </w:t>
        </w:r>
      </w:ins>
      <w:ins w:id="26" w:author="Furano, Anthony (NIH/NIDDK) [V]" w:date="2023-08-15T18:42:00Z">
        <w:r w:rsidR="00861BBB">
          <w:rPr>
            <w:rFonts w:cstheme="majorHAnsi"/>
          </w:rPr>
          <w:t>expression</w:t>
        </w:r>
      </w:ins>
      <w:ins w:id="27" w:author="Furano, Anthony (NIH/NIDDK) [V]" w:date="2023-08-15T18:43:00Z">
        <w:r w:rsidR="00861BBB">
          <w:rPr>
            <w:rFonts w:cstheme="majorHAnsi"/>
          </w:rPr>
          <w:t xml:space="preserve"> vectors</w:t>
        </w:r>
      </w:ins>
      <w:ins w:id="28" w:author="Furano, Anthony (NIH/NIDDK) [V]" w:date="2023-08-16T11:30:00Z">
        <w:r w:rsidR="005D071D">
          <w:rPr>
            <w:rFonts w:cstheme="majorHAnsi"/>
          </w:rPr>
          <w:t>,</w:t>
        </w:r>
      </w:ins>
      <w:ins w:id="29" w:author="Furano, Anthony (NIH/NIDDK) [V]" w:date="2023-08-15T14:53:00Z">
        <w:r w:rsidR="00131C43">
          <w:rPr>
            <w:rFonts w:cstheme="majorHAnsi"/>
          </w:rPr>
          <w:t xml:space="preserve"> </w:t>
        </w:r>
      </w:ins>
      <w:ins w:id="30" w:author="Furano, Anthony (NIH/NIDDK) [V]" w:date="2023-08-15T18:45:00Z">
        <w:r w:rsidR="00861BBB">
          <w:rPr>
            <w:rFonts w:cstheme="majorHAnsi"/>
          </w:rPr>
          <w:t>and there should be no cross activity between the</w:t>
        </w:r>
      </w:ins>
      <w:ins w:id="31" w:author="Furano, Anthony (NIH/NIDDK) [V]" w:date="2023-08-15T18:52:00Z">
        <w:r w:rsidR="00A246BC">
          <w:rPr>
            <w:rFonts w:cstheme="majorHAnsi"/>
          </w:rPr>
          <w:t xml:space="preserve">ir respective </w:t>
        </w:r>
      </w:ins>
      <w:ins w:id="32" w:author="Furano, Anthony (NIH/NIDDK) [V]" w:date="2023-08-15T18:46:00Z">
        <w:r w:rsidR="00861BBB">
          <w:rPr>
            <w:rFonts w:cstheme="majorHAnsi"/>
          </w:rPr>
          <w:t>anti</w:t>
        </w:r>
      </w:ins>
      <w:ins w:id="33" w:author="Furano, Anthony (NIH/NIDDK) [V]" w:date="2023-08-15T18:47:00Z">
        <w:r w:rsidR="00861BBB">
          <w:rPr>
            <w:rFonts w:cstheme="majorHAnsi"/>
          </w:rPr>
          <w:t>bodies</w:t>
        </w:r>
      </w:ins>
      <w:ins w:id="34" w:author="Furano, Anthony (NIH/NIDDK) [V]" w:date="2023-08-15T14:30:00Z">
        <w:r>
          <w:rPr>
            <w:rFonts w:cstheme="majorHAnsi"/>
          </w:rPr>
          <w:t xml:space="preserve">. </w:t>
        </w:r>
      </w:ins>
    </w:p>
    <w:p w14:paraId="2DF494E3" w14:textId="77777777" w:rsidR="00340005" w:rsidRDefault="00340005" w:rsidP="000E422B">
      <w:pPr>
        <w:spacing w:line="360" w:lineRule="auto"/>
        <w:outlineLvl w:val="0"/>
        <w:rPr>
          <w:ins w:id="35" w:author="Furano, Anthony (NIH/NIDDK) [V]" w:date="2023-08-16T11:33:00Z"/>
          <w:rFonts w:cstheme="majorHAnsi"/>
        </w:rPr>
      </w:pPr>
    </w:p>
    <w:p w14:paraId="178777C6" w14:textId="1AAA3E59" w:rsidR="006D2D0D" w:rsidRDefault="006D2D0D" w:rsidP="000E422B">
      <w:pPr>
        <w:spacing w:line="360" w:lineRule="auto"/>
        <w:outlineLvl w:val="0"/>
        <w:rPr>
          <w:rFonts w:cstheme="majorHAnsi"/>
        </w:rPr>
      </w:pPr>
      <w:ins w:id="36" w:author="Furano, Anthony (NIH/NIDDK) [V]" w:date="2023-08-15T14:12:00Z">
        <w:r>
          <w:rPr>
            <w:rFonts w:cstheme="majorHAnsi"/>
          </w:rPr>
          <w:t>The over</w:t>
        </w:r>
      </w:ins>
      <w:ins w:id="37" w:author="Furano, Anthony (NIH/NIDDK) [V]" w:date="2023-08-15T18:48:00Z">
        <w:r w:rsidR="00DC6B0B">
          <w:rPr>
            <w:rFonts w:cstheme="majorHAnsi"/>
          </w:rPr>
          <w:t>-</w:t>
        </w:r>
      </w:ins>
      <w:ins w:id="38" w:author="Furano, Anthony (NIH/NIDDK) [V]" w:date="2023-08-15T14:12:00Z">
        <w:r>
          <w:rPr>
            <w:rFonts w:cstheme="majorHAnsi"/>
          </w:rPr>
          <w:t>exposed Wester</w:t>
        </w:r>
      </w:ins>
      <w:ins w:id="39" w:author="Furano, Anthony (NIH/NIDDK) [V]" w:date="2023-08-15T14:13:00Z">
        <w:r>
          <w:rPr>
            <w:rFonts w:cstheme="majorHAnsi"/>
          </w:rPr>
          <w:t xml:space="preserve">n blot depicted </w:t>
        </w:r>
      </w:ins>
      <w:ins w:id="40" w:author="Furano, Anthony (NIH/NIDDK) [V]" w:date="2023-08-15T14:14:00Z">
        <w:r>
          <w:rPr>
            <w:rFonts w:cstheme="majorHAnsi"/>
          </w:rPr>
          <w:t>in Panel A</w:t>
        </w:r>
      </w:ins>
      <w:ins w:id="41" w:author="Furano, Anthony (NIH/NIDDK) [V]" w:date="2023-08-15T14:13:00Z">
        <w:r>
          <w:rPr>
            <w:rFonts w:cstheme="majorHAnsi"/>
          </w:rPr>
          <w:t xml:space="preserve"> show</w:t>
        </w:r>
      </w:ins>
      <w:ins w:id="42" w:author="Furano, Anthony (NIH/NIDDK) [V]" w:date="2023-08-15T14:14:00Z">
        <w:r>
          <w:rPr>
            <w:rFonts w:cstheme="majorHAnsi"/>
          </w:rPr>
          <w:t>s</w:t>
        </w:r>
      </w:ins>
      <w:ins w:id="43" w:author="Furano, Anthony (NIH/NIDDK) [V]" w:date="2023-08-15T18:56:00Z">
        <w:r w:rsidR="00A246BC">
          <w:rPr>
            <w:rFonts w:cstheme="majorHAnsi"/>
          </w:rPr>
          <w:t xml:space="preserve"> </w:t>
        </w:r>
      </w:ins>
      <w:ins w:id="44" w:author="Furano, Anthony (NIH/NIDDK) [V]" w:date="2023-08-15T18:55:00Z">
        <w:r w:rsidR="00A246BC">
          <w:rPr>
            <w:rFonts w:cstheme="majorHAnsi"/>
          </w:rPr>
          <w:t xml:space="preserve">that extracts from non-transfected </w:t>
        </w:r>
      </w:ins>
      <w:ins w:id="45" w:author="Furano, Anthony (NIH/NIDDK) [V]" w:date="2023-08-16T11:34:00Z">
        <w:r w:rsidR="00340005" w:rsidRPr="00974C6E">
          <w:rPr>
            <w:rFonts w:cstheme="majorHAnsi"/>
          </w:rPr>
          <w:t>HEK293F</w:t>
        </w:r>
        <w:r w:rsidR="00340005">
          <w:rPr>
            <w:rFonts w:cstheme="majorHAnsi"/>
          </w:rPr>
          <w:t xml:space="preserve"> </w:t>
        </w:r>
      </w:ins>
      <w:ins w:id="46" w:author="Furano, Anthony (NIH/NIDDK) [V]" w:date="2023-08-15T18:55:00Z">
        <w:r w:rsidR="00A246BC">
          <w:rPr>
            <w:rFonts w:cstheme="majorHAnsi"/>
          </w:rPr>
          <w:t>cells react with neither antibody</w:t>
        </w:r>
      </w:ins>
      <w:ins w:id="47" w:author="Furano, Anthony (NIH/NIDDK) [V]" w:date="2023-08-15T18:56:00Z">
        <w:r w:rsidR="00A246BC">
          <w:rPr>
            <w:rFonts w:cstheme="majorHAnsi"/>
          </w:rPr>
          <w:t xml:space="preserve"> and </w:t>
        </w:r>
      </w:ins>
      <w:ins w:id="48" w:author="Furano, Anthony (NIH/NIDDK) [V]" w:date="2023-08-15T18:57:00Z">
        <w:r w:rsidR="00A246BC">
          <w:rPr>
            <w:rFonts w:cstheme="majorHAnsi"/>
          </w:rPr>
          <w:t xml:space="preserve">that these cells support </w:t>
        </w:r>
      </w:ins>
      <w:ins w:id="49" w:author="Furano, Anthony (NIH/NIDDK) [V]" w:date="2023-08-15T14:16:00Z">
        <w:r w:rsidR="00B23E67">
          <w:rPr>
            <w:rFonts w:cstheme="majorHAnsi"/>
          </w:rPr>
          <w:t>robust expression of</w:t>
        </w:r>
      </w:ins>
      <w:ins w:id="50" w:author="Furano, Anthony (NIH/NIDDK) [V]" w:date="2023-08-15T14:17:00Z">
        <w:r w:rsidR="00B23E67">
          <w:rPr>
            <w:rFonts w:cstheme="majorHAnsi"/>
          </w:rPr>
          <w:t xml:space="preserve"> HA- and FG- tagged proteins</w:t>
        </w:r>
      </w:ins>
      <w:ins w:id="51" w:author="Furano, Anthony (NIH/NIDDK) [V]" w:date="2023-08-15T18:57:00Z">
        <w:r w:rsidR="00A246BC">
          <w:rPr>
            <w:rFonts w:cstheme="majorHAnsi"/>
          </w:rPr>
          <w:t>.</w:t>
        </w:r>
      </w:ins>
      <w:ins w:id="52" w:author="Furano, Anthony (NIH/NIDDK) [V]" w:date="2023-08-15T14:17:00Z">
        <w:r w:rsidR="00B23E67">
          <w:rPr>
            <w:rFonts w:cstheme="majorHAnsi"/>
          </w:rPr>
          <w:t xml:space="preserve"> </w:t>
        </w:r>
      </w:ins>
      <w:ins w:id="53" w:author="Furano, Anthony (NIH/NIDDK) [V]" w:date="2023-08-15T14:21:00Z">
        <w:r w:rsidR="00AB490A">
          <w:rPr>
            <w:rFonts w:cstheme="majorHAnsi"/>
          </w:rPr>
          <w:t xml:space="preserve"> </w:t>
        </w:r>
      </w:ins>
      <w:ins w:id="54" w:author="Furano, Anthony (NIH/NIDDK) [V]" w:date="2023-08-15T14:36:00Z">
        <w:r w:rsidR="00505D12">
          <w:rPr>
            <w:rFonts w:cstheme="majorHAnsi"/>
          </w:rPr>
          <w:t xml:space="preserve"> </w:t>
        </w:r>
      </w:ins>
      <w:ins w:id="55" w:author="Furano, Anthony (NIH/NIDDK) [V]" w:date="2023-08-15T14:41:00Z">
        <w:r w:rsidR="0067272A">
          <w:rPr>
            <w:rFonts w:cstheme="majorHAnsi"/>
          </w:rPr>
          <w:t>Panels B and C show</w:t>
        </w:r>
      </w:ins>
      <w:ins w:id="56" w:author="Furano, Anthony (NIH/NIDDK) [V]" w:date="2023-08-15T18:58:00Z">
        <w:r w:rsidR="00A246BC">
          <w:rPr>
            <w:rFonts w:cstheme="majorHAnsi"/>
          </w:rPr>
          <w:t xml:space="preserve"> the</w:t>
        </w:r>
      </w:ins>
      <w:ins w:id="57" w:author="Furano, Anthony (NIH/NIDDK) [V]" w:date="2023-08-15T14:41:00Z">
        <w:r w:rsidR="0067272A">
          <w:rPr>
            <w:rFonts w:cstheme="majorHAnsi"/>
          </w:rPr>
          <w:t xml:space="preserve"> </w:t>
        </w:r>
      </w:ins>
      <w:ins w:id="58" w:author="Furano, Anthony (NIH/NIDDK) [V]" w:date="2023-08-15T14:44:00Z">
        <w:r w:rsidR="0067272A">
          <w:rPr>
            <w:rFonts w:cstheme="majorHAnsi"/>
          </w:rPr>
          <w:t xml:space="preserve">specificity </w:t>
        </w:r>
      </w:ins>
      <w:ins w:id="59" w:author="Furano, Anthony (NIH/NIDDK) [V]" w:date="2023-08-15T14:48:00Z">
        <w:r w:rsidR="008A7E04">
          <w:rPr>
            <w:rFonts w:cstheme="majorHAnsi"/>
          </w:rPr>
          <w:t xml:space="preserve">of </w:t>
        </w:r>
      </w:ins>
      <w:ins w:id="60" w:author="Furano, Anthony (NIH/NIDDK) [V]" w:date="2023-08-16T11:44:00Z">
        <w:r w:rsidR="005A113B">
          <w:rPr>
            <w:rFonts w:cstheme="majorHAnsi"/>
          </w:rPr>
          <w:t xml:space="preserve">the </w:t>
        </w:r>
      </w:ins>
      <w:ins w:id="61" w:author="Furano, Anthony (NIH/NIDDK) [V]" w:date="2023-08-15T14:41:00Z">
        <w:r w:rsidR="0067272A">
          <w:rPr>
            <w:rFonts w:cstheme="majorHAnsi"/>
          </w:rPr>
          <w:t>FG-tagged proteins</w:t>
        </w:r>
      </w:ins>
      <w:ins w:id="62" w:author="Furano, Anthony (NIH/NIDDK) [V]" w:date="2023-08-16T11:45:00Z">
        <w:r w:rsidR="005A113B">
          <w:rPr>
            <w:rFonts w:cstheme="majorHAnsi"/>
          </w:rPr>
          <w:t xml:space="preserve"> (111-FG, 555-FG)</w:t>
        </w:r>
      </w:ins>
      <w:ins w:id="63" w:author="Furano, Anthony (NIH/NIDDK) [V]" w:date="2023-08-15T14:45:00Z">
        <w:r w:rsidR="0067272A">
          <w:rPr>
            <w:rFonts w:cstheme="majorHAnsi"/>
          </w:rPr>
          <w:t xml:space="preserve"> for</w:t>
        </w:r>
      </w:ins>
      <w:ins w:id="64" w:author="Furano, Anthony (NIH/NIDDK) [V]" w:date="2023-08-15T14:41:00Z">
        <w:r w:rsidR="0067272A">
          <w:rPr>
            <w:rFonts w:cstheme="majorHAnsi"/>
          </w:rPr>
          <w:t xml:space="preserve"> anti FG-beads, and panel D shows </w:t>
        </w:r>
      </w:ins>
      <w:ins w:id="65" w:author="Furano, Anthony (NIH/NIDDK) [V]" w:date="2023-08-15T19:01:00Z">
        <w:r w:rsidR="00D741C8">
          <w:rPr>
            <w:rFonts w:cstheme="majorHAnsi"/>
          </w:rPr>
          <w:t>extracts from cells transfected with</w:t>
        </w:r>
      </w:ins>
      <w:ins w:id="66" w:author="Furano, Anthony (NIH/NIDDK) [V]" w:date="2023-08-15T14:41:00Z">
        <w:r w:rsidR="0067272A">
          <w:rPr>
            <w:rFonts w:cstheme="majorHAnsi"/>
          </w:rPr>
          <w:t xml:space="preserve"> the empty pcDNA.1(+) expression vector lack any proteins that cross react with the anti-FG or anti-FA antibodies</w:t>
        </w:r>
      </w:ins>
      <w:ins w:id="67" w:author="Furano, Anthony (NIH/NIDDK) [V]" w:date="2023-08-15T19:03:00Z">
        <w:r w:rsidR="00D741C8">
          <w:rPr>
            <w:rFonts w:cstheme="majorHAnsi"/>
          </w:rPr>
          <w:t>.</w:t>
        </w:r>
      </w:ins>
      <w:ins w:id="68" w:author="Furano, Anthony (NIH/NIDDK) [V]" w:date="2023-08-15T19:04:00Z">
        <w:r w:rsidR="00D741C8">
          <w:rPr>
            <w:rFonts w:cstheme="majorHAnsi"/>
          </w:rPr>
          <w:t xml:space="preserve"> </w:t>
        </w:r>
      </w:ins>
      <w:ins w:id="69" w:author="Furano, Anthony (NIH/NIDDK) [V]" w:date="2023-08-15T14:41:00Z">
        <w:r w:rsidR="0067272A">
          <w:rPr>
            <w:rFonts w:cstheme="majorHAnsi"/>
          </w:rPr>
          <w:t xml:space="preserve"> </w:t>
        </w:r>
      </w:ins>
    </w:p>
    <w:p w14:paraId="10A8C522" w14:textId="77777777" w:rsidR="00CE5021" w:rsidRDefault="00CE5021" w:rsidP="00CE5021">
      <w:pPr>
        <w:spacing w:line="360" w:lineRule="auto"/>
        <w:ind w:left="360" w:hanging="360"/>
        <w:outlineLvl w:val="0"/>
        <w:rPr>
          <w:rFonts w:cstheme="majorHAnsi"/>
        </w:rPr>
      </w:pPr>
      <w:r>
        <w:rPr>
          <w:rFonts w:cstheme="majorHAnsi"/>
          <w:noProof/>
        </w:rPr>
        <w:lastRenderedPageBreak/>
        <w:drawing>
          <wp:inline distT="0" distB="0" distL="0" distR="0" wp14:anchorId="3E941418" wp14:editId="51D3BB0D">
            <wp:extent cx="6188240" cy="79126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9503" cy="792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5F00" w14:textId="7DC13B21" w:rsidR="00CE5021" w:rsidRDefault="00CE5021" w:rsidP="00CE5021">
      <w:pPr>
        <w:spacing w:line="360" w:lineRule="auto"/>
        <w:outlineLvl w:val="0"/>
        <w:rPr>
          <w:rFonts w:cstheme="majorHAnsi"/>
        </w:rPr>
      </w:pPr>
      <w:r w:rsidRPr="00145944">
        <w:rPr>
          <w:rFonts w:asciiTheme="majorHAnsi" w:hAnsiTheme="majorHAnsi" w:cstheme="majorHAnsi"/>
        </w:rPr>
        <w:t>Fig</w:t>
      </w:r>
      <w:r w:rsidR="00CC7DC3">
        <w:rPr>
          <w:rFonts w:asciiTheme="majorHAnsi" w:hAnsiTheme="majorHAnsi" w:cstheme="majorHAnsi"/>
        </w:rPr>
        <w:t>. S</w:t>
      </w:r>
      <w:r w:rsidRPr="00145944">
        <w:rPr>
          <w:rFonts w:asciiTheme="majorHAnsi" w:hAnsiTheme="majorHAnsi" w:cstheme="majorHAnsi"/>
        </w:rPr>
        <w:t>1</w:t>
      </w:r>
    </w:p>
    <w:p w14:paraId="3E0C5EF0" w14:textId="2C27E798" w:rsidR="00CE5021" w:rsidRDefault="00CE5021" w:rsidP="00D741C8">
      <w:pPr>
        <w:spacing w:line="360" w:lineRule="auto"/>
        <w:outlineLvl w:val="0"/>
        <w:rPr>
          <w:rFonts w:cstheme="majorHAnsi"/>
        </w:rPr>
      </w:pPr>
      <w:del w:id="70" w:author="Furano, Anthony (NIH/NIDDK) [V]" w:date="2023-08-15T14:27:00Z">
        <w:r w:rsidDel="00505D12">
          <w:rPr>
            <w:rFonts w:cstheme="majorHAnsi"/>
          </w:rPr>
          <w:delText>Control experiments</w:delText>
        </w:r>
      </w:del>
      <w:ins w:id="71" w:author="Furano, Anthony (NIH/NIDDK) [V]" w:date="2023-08-15T19:09:00Z">
        <w:r w:rsidR="00D741C8" w:rsidRPr="00D741C8">
          <w:rPr>
            <w:rFonts w:cstheme="majorHAnsi"/>
          </w:rPr>
          <w:t xml:space="preserve">Alpha tubulin </w:t>
        </w:r>
        <w:r w:rsidR="00D741C8">
          <w:rPr>
            <w:rFonts w:cstheme="majorHAnsi"/>
          </w:rPr>
          <w:t xml:space="preserve">has a </w:t>
        </w:r>
        <w:r w:rsidR="00D741C8" w:rsidRPr="00D741C8">
          <w:rPr>
            <w:rFonts w:cstheme="majorHAnsi"/>
          </w:rPr>
          <w:t>molecular weight</w:t>
        </w:r>
        <w:r w:rsidR="00D741C8">
          <w:rPr>
            <w:rFonts w:cstheme="majorHAnsi"/>
          </w:rPr>
          <w:t xml:space="preserve"> o</w:t>
        </w:r>
        <w:r w:rsidR="00B13496">
          <w:rPr>
            <w:rFonts w:cstheme="majorHAnsi"/>
          </w:rPr>
          <w:t>f 5</w:t>
        </w:r>
        <w:r w:rsidR="00D741C8" w:rsidRPr="00D741C8">
          <w:rPr>
            <w:rFonts w:cstheme="majorHAnsi"/>
          </w:rPr>
          <w:t>0 kD</w:t>
        </w:r>
      </w:ins>
      <w:ins w:id="72" w:author="Furano, Anthony (NIH/NIDDK) [V]" w:date="2023-08-16T11:40:00Z">
        <w:r w:rsidR="0022678C">
          <w:rPr>
            <w:rFonts w:cstheme="majorHAnsi"/>
          </w:rPr>
          <w:t>a</w:t>
        </w:r>
      </w:ins>
      <w:ins w:id="73" w:author="Furano, Anthony (NIH/NIDDK) [V]" w:date="2023-08-15T19:09:00Z">
        <w:r w:rsidR="00B13496">
          <w:rPr>
            <w:rFonts w:cstheme="majorHAnsi"/>
          </w:rPr>
          <w:t xml:space="preserve"> and human </w:t>
        </w:r>
      </w:ins>
      <w:ins w:id="74" w:author="Furano, Anthony (NIH/NIDDK) [V]" w:date="2023-08-15T19:10:00Z">
        <w:r w:rsidR="00B13496">
          <w:rPr>
            <w:rFonts w:cstheme="majorHAnsi"/>
          </w:rPr>
          <w:t>ORF1p has a calculated molecular weight of</w:t>
        </w:r>
      </w:ins>
      <w:ins w:id="75" w:author="Furano, Anthony (NIH/NIDDK) [V]" w:date="2023-08-15T19:11:00Z">
        <w:r w:rsidR="00B13496">
          <w:rPr>
            <w:rFonts w:cstheme="majorHAnsi"/>
          </w:rPr>
          <w:t xml:space="preserve"> 40 kD</w:t>
        </w:r>
      </w:ins>
      <w:ins w:id="76" w:author="Furano, Anthony (NIH/NIDDK) [V]" w:date="2023-08-16T11:40:00Z">
        <w:r w:rsidR="0022678C">
          <w:rPr>
            <w:rFonts w:cstheme="majorHAnsi"/>
          </w:rPr>
          <w:t>a</w:t>
        </w:r>
      </w:ins>
      <w:ins w:id="77" w:author="Furano, Anthony (NIH/NIDDK) [V]" w:date="2023-08-15T19:11:00Z">
        <w:r w:rsidR="00B13496">
          <w:rPr>
            <w:rFonts w:cstheme="majorHAnsi"/>
          </w:rPr>
          <w:t xml:space="preserve"> but migrates </w:t>
        </w:r>
      </w:ins>
      <w:ins w:id="78" w:author="Furano, Anthony (NIH/NIDDK) [V]" w:date="2023-08-15T19:12:00Z">
        <w:r w:rsidR="00B13496">
          <w:rPr>
            <w:rFonts w:cstheme="majorHAnsi"/>
          </w:rPr>
          <w:t xml:space="preserve">as </w:t>
        </w:r>
      </w:ins>
      <w:ins w:id="79" w:author="Furano, Anthony (NIH/NIDDK) [V]" w:date="2023-08-15T19:14:00Z">
        <w:r w:rsidR="00B13496">
          <w:rPr>
            <w:rFonts w:cstheme="majorHAnsi"/>
          </w:rPr>
          <w:t>a</w:t>
        </w:r>
      </w:ins>
      <w:ins w:id="80" w:author="Furano, Anthony (NIH/NIDDK) [V]" w:date="2023-08-16T11:10:00Z">
        <w:r w:rsidR="003965EC">
          <w:rPr>
            <w:rFonts w:cstheme="majorHAnsi"/>
          </w:rPr>
          <w:t xml:space="preserve"> ≥</w:t>
        </w:r>
      </w:ins>
      <w:ins w:id="81" w:author="Furano, Anthony (NIH/NIDDK) [V]" w:date="2023-08-15T19:13:00Z">
        <w:r w:rsidR="00B13496">
          <w:rPr>
            <w:rFonts w:cstheme="majorHAnsi"/>
          </w:rPr>
          <w:t xml:space="preserve"> 4</w:t>
        </w:r>
      </w:ins>
      <w:ins w:id="82" w:author="Furano, Anthony (NIH/NIDDK) [V]" w:date="2023-08-16T11:11:00Z">
        <w:r w:rsidR="003965EC">
          <w:rPr>
            <w:rFonts w:cstheme="majorHAnsi"/>
          </w:rPr>
          <w:t xml:space="preserve">1 </w:t>
        </w:r>
      </w:ins>
      <w:ins w:id="83" w:author="Furano, Anthony (NIH/NIDDK) [V]" w:date="2023-08-15T19:13:00Z">
        <w:r w:rsidR="00B13496">
          <w:rPr>
            <w:rFonts w:cstheme="majorHAnsi"/>
          </w:rPr>
          <w:t>kD</w:t>
        </w:r>
      </w:ins>
      <w:ins w:id="84" w:author="Furano, Anthony (NIH/NIDDK) [V]" w:date="2023-08-16T11:40:00Z">
        <w:r w:rsidR="0022678C">
          <w:rPr>
            <w:rFonts w:cstheme="majorHAnsi"/>
          </w:rPr>
          <w:t>a</w:t>
        </w:r>
      </w:ins>
      <w:ins w:id="85" w:author="Furano, Anthony (NIH/NIDDK) [V]" w:date="2023-08-15T19:12:00Z">
        <w:r w:rsidR="00B13496">
          <w:rPr>
            <w:rFonts w:cstheme="majorHAnsi"/>
          </w:rPr>
          <w:t xml:space="preserve"> prote</w:t>
        </w:r>
      </w:ins>
      <w:ins w:id="86" w:author="Furano, Anthony (NIH/NIDDK) [V]" w:date="2023-08-15T19:14:00Z">
        <w:r w:rsidR="00B13496">
          <w:rPr>
            <w:rFonts w:cstheme="majorHAnsi"/>
          </w:rPr>
          <w:t>in</w:t>
        </w:r>
      </w:ins>
      <w:ins w:id="87" w:author="Furano, Anthony (NIH/NIDDK) [V]" w:date="2023-08-16T11:11:00Z">
        <w:r w:rsidR="003965EC">
          <w:rPr>
            <w:rFonts w:cstheme="majorHAnsi"/>
          </w:rPr>
          <w:t xml:space="preserve"> on denaturing acrylamide gels</w:t>
        </w:r>
      </w:ins>
      <w:ins w:id="88" w:author="Furano, Anthony (NIH/NIDDK) [V]" w:date="2023-08-16T11:26:00Z">
        <w:r w:rsidR="00FB5EBB">
          <w:rPr>
            <w:rFonts w:cstheme="majorHAnsi"/>
          </w:rPr>
          <w:t xml:space="preserve">: </w:t>
        </w:r>
      </w:ins>
      <w:ins w:id="89" w:author="Furano, Anthony (NIH/NIDDK) [V]" w:date="2023-08-16T11:05:00Z">
        <w:r w:rsidR="003965EC">
          <w:rPr>
            <w:rFonts w:cstheme="majorHAnsi"/>
          </w:rPr>
          <w:t>(</w:t>
        </w:r>
      </w:ins>
      <w:ins w:id="90" w:author="Furano, Anthony (NIH/NIDDK) [V]" w:date="2023-08-15T19:14:00Z">
        <w:r w:rsidR="00B13496">
          <w:rPr>
            <w:rFonts w:cstheme="majorHAnsi"/>
          </w:rPr>
          <w:t>ref</w:t>
        </w:r>
      </w:ins>
      <w:ins w:id="91" w:author="Furano, Anthony (NIH/NIDDK) [V]" w:date="2023-08-16T11:04:00Z">
        <w:r w:rsidR="003965EC">
          <w:rPr>
            <w:rFonts w:cstheme="majorHAnsi"/>
          </w:rPr>
          <w:t>. 3</w:t>
        </w:r>
      </w:ins>
      <w:ins w:id="92" w:author="Furano, Anthony (NIH/NIDDK) [V]" w:date="2023-08-16T11:23:00Z">
        <w:r w:rsidR="00FB5EBB">
          <w:rPr>
            <w:rFonts w:cstheme="majorHAnsi"/>
          </w:rPr>
          <w:t xml:space="preserve"> </w:t>
        </w:r>
      </w:ins>
      <w:ins w:id="93" w:author="Furano, Anthony (NIH/NIDDK) [V]" w:date="2023-08-16T11:24:00Z">
        <w:r w:rsidR="00FB5EBB">
          <w:rPr>
            <w:rFonts w:cstheme="majorHAnsi"/>
          </w:rPr>
          <w:t>–</w:t>
        </w:r>
      </w:ins>
      <w:ins w:id="94" w:author="Furano, Anthony (NIH/NIDDK) [V]" w:date="2023-08-16T11:23:00Z">
        <w:r w:rsidR="00FB5EBB">
          <w:rPr>
            <w:rFonts w:cstheme="majorHAnsi"/>
          </w:rPr>
          <w:t xml:space="preserve"> F</w:t>
        </w:r>
      </w:ins>
      <w:ins w:id="95" w:author="Furano, Anthony (NIH/NIDDK) [V]" w:date="2023-08-16T11:24:00Z">
        <w:r w:rsidR="00FB5EBB">
          <w:rPr>
            <w:rFonts w:cstheme="majorHAnsi"/>
          </w:rPr>
          <w:t>igs 2 &amp; 3</w:t>
        </w:r>
      </w:ins>
      <w:ins w:id="96" w:author="Furano, Anthony (NIH/NIDDK) [V]" w:date="2023-08-16T11:04:00Z">
        <w:r w:rsidR="003965EC">
          <w:rPr>
            <w:rFonts w:cstheme="majorHAnsi"/>
          </w:rPr>
          <w:t xml:space="preserve"> and </w:t>
        </w:r>
      </w:ins>
      <w:ins w:id="97" w:author="Furano, Anthony (NIH/NIDDK) [V]" w:date="2023-08-16T11:24:00Z">
        <w:r w:rsidR="00FB5EBB">
          <w:rPr>
            <w:rFonts w:cstheme="majorHAnsi"/>
          </w:rPr>
          <w:t xml:space="preserve">ref. </w:t>
        </w:r>
      </w:ins>
      <w:ins w:id="98" w:author="Furano, Anthony (NIH/NIDDK) [V]" w:date="2023-08-15T19:14:00Z">
        <w:r w:rsidR="00B13496">
          <w:rPr>
            <w:rFonts w:cstheme="majorHAnsi"/>
          </w:rPr>
          <w:t>29</w:t>
        </w:r>
      </w:ins>
      <w:ins w:id="99" w:author="Furano, Anthony (NIH/NIDDK) [V]" w:date="2023-08-16T11:28:00Z">
        <w:r w:rsidR="00FB5EBB">
          <w:rPr>
            <w:rFonts w:cstheme="majorHAnsi"/>
          </w:rPr>
          <w:t xml:space="preserve"> –</w:t>
        </w:r>
      </w:ins>
      <w:ins w:id="100" w:author="Furano, Anthony (NIH/NIDDK) [V]" w:date="2023-08-16T11:24:00Z">
        <w:r w:rsidR="00FB5EBB">
          <w:rPr>
            <w:rFonts w:cstheme="majorHAnsi"/>
          </w:rPr>
          <w:t xml:space="preserve"> </w:t>
        </w:r>
      </w:ins>
      <w:ins w:id="101" w:author="Furano, Anthony (NIH/NIDDK) [V]" w:date="2023-08-16T11:25:00Z">
        <w:r w:rsidR="00FB5EBB">
          <w:rPr>
            <w:rFonts w:cstheme="majorHAnsi"/>
          </w:rPr>
          <w:t>Fig.</w:t>
        </w:r>
      </w:ins>
      <w:ins w:id="102" w:author="Furano, Anthony (NIH/NIDDK) [V]" w:date="2023-08-16T11:24:00Z">
        <w:r w:rsidR="00FB5EBB">
          <w:rPr>
            <w:rFonts w:cstheme="majorHAnsi"/>
          </w:rPr>
          <w:t xml:space="preserve"> </w:t>
        </w:r>
      </w:ins>
      <w:ins w:id="103" w:author="Furano, Anthony (NIH/NIDDK) [V]" w:date="2023-08-16T11:25:00Z">
        <w:r w:rsidR="00FB5EBB">
          <w:rPr>
            <w:rFonts w:cstheme="majorHAnsi"/>
          </w:rPr>
          <w:t>1f)</w:t>
        </w:r>
      </w:ins>
      <w:ins w:id="104" w:author="Furano, Anthony (NIH/NIDDK) [V]" w:date="2023-08-15T19:14:00Z">
        <w:r w:rsidR="00B13496">
          <w:rPr>
            <w:rFonts w:cstheme="majorHAnsi"/>
          </w:rPr>
          <w:t xml:space="preserve"> in the main paper.</w:t>
        </w:r>
      </w:ins>
      <w:ins w:id="105" w:author="Furano, Anthony (NIH/NIDDK) [V]" w:date="2023-08-15T19:09:00Z">
        <w:r w:rsidR="00D741C8" w:rsidRPr="00D741C8">
          <w:rPr>
            <w:rFonts w:cstheme="majorHAnsi"/>
          </w:rPr>
          <w:t xml:space="preserve"> </w:t>
        </w:r>
      </w:ins>
      <w:del w:id="106" w:author="Furano, Anthony (NIH/NIDDK) [V]" w:date="2023-08-15T19:09:00Z">
        <w:r w:rsidDel="00D741C8">
          <w:rPr>
            <w:rFonts w:cstheme="majorHAnsi"/>
          </w:rPr>
          <w:delText xml:space="preserve"> that support the conclusions drawn from Figures 2-4</w:delText>
        </w:r>
        <w:r w:rsidR="001233FF" w:rsidDel="00D741C8">
          <w:rPr>
            <w:rFonts w:cstheme="majorHAnsi"/>
          </w:rPr>
          <w:delText xml:space="preserve"> of the main paper</w:delText>
        </w:r>
        <w:r w:rsidDel="00D741C8">
          <w:rPr>
            <w:rFonts w:cstheme="majorHAnsi"/>
          </w:rPr>
          <w:delText>: Panel A show</w:delText>
        </w:r>
        <w:r w:rsidR="006B4B21" w:rsidDel="00D741C8">
          <w:rPr>
            <w:rFonts w:cstheme="majorHAnsi"/>
          </w:rPr>
          <w:delText>s</w:delText>
        </w:r>
        <w:r w:rsidDel="00D741C8">
          <w:rPr>
            <w:rFonts w:cstheme="majorHAnsi"/>
          </w:rPr>
          <w:delText xml:space="preserve"> robust expression of both </w:delText>
        </w:r>
      </w:del>
      <w:del w:id="107" w:author="Furano, Anthony (NIH/NIDDK) [V]" w:date="2023-08-15T14:06:00Z">
        <w:r w:rsidR="006D2D0D" w:rsidDel="006D2D0D">
          <w:rPr>
            <w:rFonts w:cstheme="majorHAnsi"/>
          </w:rPr>
          <w:delText xml:space="preserve">the </w:delText>
        </w:r>
      </w:del>
      <w:del w:id="108" w:author="Furano, Anthony (NIH/NIDDK) [V]" w:date="2023-08-15T19:09:00Z">
        <w:r w:rsidDel="00D741C8">
          <w:rPr>
            <w:rFonts w:cstheme="majorHAnsi"/>
          </w:rPr>
          <w:delText>tagged proteins; Panels B and C show that only FG-tagged proteins bind to the anti FG-</w:delText>
        </w:r>
      </w:del>
      <w:del w:id="109" w:author="Furano, Anthony (NIH/NIDDK) [V]" w:date="2023-08-16T11:32:00Z">
        <w:r w:rsidDel="00340005">
          <w:rPr>
            <w:rFonts w:cstheme="majorHAnsi"/>
          </w:rPr>
          <w:delText>beads, and panel D shows that lysates from cells transfected with the empty pc</w:delText>
        </w:r>
      </w:del>
      <w:del w:id="110" w:author="Furano, Anthony (NIH/NIDDK) [V]" w:date="2023-08-16T11:31:00Z">
        <w:r w:rsidDel="00340005">
          <w:rPr>
            <w:rFonts w:cstheme="majorHAnsi"/>
          </w:rPr>
          <w:delText>DNA.1(+) expression vector lack any proteins that cross react with the anti-FG or anti-FA antibodies used to develop the Western blots.</w:delText>
        </w:r>
      </w:del>
    </w:p>
    <w:p w14:paraId="7BA2F227" w14:textId="77777777" w:rsidR="00CE5021" w:rsidRDefault="00CE5021" w:rsidP="00CE5021">
      <w:pPr>
        <w:rPr>
          <w:rFonts w:cstheme="majorHAnsi"/>
        </w:rPr>
      </w:pPr>
      <w:del w:id="111" w:author="Furano, Anthony (NIH/NIDDK) [V]" w:date="2023-08-16T11:32:00Z">
        <w:r w:rsidDel="00340005">
          <w:rPr>
            <w:rFonts w:cstheme="majorHAnsi"/>
          </w:rPr>
          <w:lastRenderedPageBreak/>
          <w:br w:type="page"/>
        </w:r>
      </w:del>
    </w:p>
    <w:p w14:paraId="38067EE6" w14:textId="77777777" w:rsidR="0095091B" w:rsidRDefault="008D3760" w:rsidP="008D3760">
      <w:pPr>
        <w:spacing w:line="360" w:lineRule="auto"/>
        <w:outlineLvl w:val="0"/>
        <w:rPr>
          <w:rFonts w:asciiTheme="majorHAnsi" w:hAnsiTheme="majorHAnsi" w:cstheme="majorHAnsi"/>
        </w:rPr>
      </w:pPr>
      <w:r w:rsidRPr="003D2A97">
        <w:rPr>
          <w:rFonts w:asciiTheme="majorHAnsi" w:hAnsiTheme="majorHAnsi" w:cstheme="majorHAnsi"/>
        </w:rPr>
        <w:t>Fig</w:t>
      </w:r>
      <w:r>
        <w:rPr>
          <w:rFonts w:asciiTheme="majorHAnsi" w:hAnsiTheme="majorHAnsi" w:cstheme="majorHAnsi"/>
        </w:rPr>
        <w:t xml:space="preserve">. S2 </w:t>
      </w:r>
    </w:p>
    <w:p w14:paraId="06B9D04F" w14:textId="0B7EC583" w:rsidR="008D3760" w:rsidRDefault="008D3760" w:rsidP="008D3760">
      <w:pPr>
        <w:spacing w:line="360" w:lineRule="auto"/>
        <w:outlineLvl w:val="0"/>
        <w:rPr>
          <w:rFonts w:cstheme="majorHAnsi"/>
        </w:rPr>
      </w:pPr>
      <w:r>
        <w:rPr>
          <w:rFonts w:asciiTheme="majorHAnsi" w:hAnsiTheme="majorHAnsi" w:cstheme="majorHAnsi"/>
        </w:rPr>
        <w:t>ORF1</w:t>
      </w:r>
      <w:r>
        <w:rPr>
          <w:rFonts w:cstheme="majorHAnsi"/>
        </w:rPr>
        <w:t xml:space="preserve"> </w:t>
      </w:r>
      <w:r w:rsidR="00162AE1">
        <w:rPr>
          <w:rFonts w:cstheme="majorHAnsi"/>
        </w:rPr>
        <w:t xml:space="preserve">DNA </w:t>
      </w:r>
      <w:r>
        <w:rPr>
          <w:rFonts w:cstheme="majorHAnsi"/>
        </w:rPr>
        <w:t>sequences</w:t>
      </w:r>
      <w:r w:rsidR="006D7BF1">
        <w:rPr>
          <w:rFonts w:cstheme="majorHAnsi"/>
        </w:rPr>
        <w:t xml:space="preserve"> (upper case)</w:t>
      </w:r>
      <w:r>
        <w:rPr>
          <w:rFonts w:cstheme="majorHAnsi"/>
        </w:rPr>
        <w:t xml:space="preserve"> flanked by </w:t>
      </w:r>
      <w:r w:rsidR="00C7081F">
        <w:rPr>
          <w:rFonts w:cstheme="majorHAnsi"/>
        </w:rPr>
        <w:t xml:space="preserve">lower case </w:t>
      </w:r>
      <w:r w:rsidR="006D7BF1">
        <w:rPr>
          <w:rFonts w:cstheme="majorHAnsi"/>
        </w:rPr>
        <w:t xml:space="preserve">5’ </w:t>
      </w:r>
      <w:proofErr w:type="spellStart"/>
      <w:r>
        <w:rPr>
          <w:rFonts w:cstheme="majorHAnsi"/>
        </w:rPr>
        <w:t>BamHI</w:t>
      </w:r>
      <w:proofErr w:type="spellEnd"/>
      <w:r>
        <w:rPr>
          <w:rFonts w:cstheme="majorHAnsi"/>
        </w:rPr>
        <w:t xml:space="preserve"> </w:t>
      </w:r>
      <w:r w:rsidR="00C7081F">
        <w:rPr>
          <w:rFonts w:cstheme="majorHAnsi"/>
        </w:rPr>
        <w:t xml:space="preserve">and Kozak sequence compliant bases </w:t>
      </w:r>
      <w:r>
        <w:rPr>
          <w:rFonts w:cstheme="majorHAnsi"/>
        </w:rPr>
        <w:t xml:space="preserve">and </w:t>
      </w:r>
      <w:r w:rsidR="006D7BF1">
        <w:rPr>
          <w:rFonts w:cstheme="majorHAnsi"/>
        </w:rPr>
        <w:t xml:space="preserve">3’ </w:t>
      </w:r>
      <w:proofErr w:type="spellStart"/>
      <w:r>
        <w:rPr>
          <w:rFonts w:cstheme="majorHAnsi"/>
        </w:rPr>
        <w:t>EcoRI</w:t>
      </w:r>
      <w:proofErr w:type="spellEnd"/>
      <w:r>
        <w:rPr>
          <w:rFonts w:cstheme="majorHAnsi"/>
        </w:rPr>
        <w:t xml:space="preserve"> recognition sites</w:t>
      </w:r>
      <w:r w:rsidR="0095091B">
        <w:rPr>
          <w:rFonts w:cstheme="majorHAnsi"/>
        </w:rPr>
        <w:t>.</w:t>
      </w:r>
      <w:r w:rsidR="006D7BF1">
        <w:rPr>
          <w:rFonts w:cstheme="majorHAnsi"/>
        </w:rPr>
        <w:t xml:space="preserve"> The remaining lowercase sequences </w:t>
      </w:r>
      <w:r w:rsidR="00C7081F">
        <w:rPr>
          <w:rFonts w:cstheme="majorHAnsi"/>
        </w:rPr>
        <w:t>encode</w:t>
      </w:r>
      <w:r w:rsidR="006D7BF1">
        <w:rPr>
          <w:rFonts w:cstheme="majorHAnsi"/>
        </w:rPr>
        <w:t xml:space="preserve"> the FG or HA epitopes.</w:t>
      </w:r>
    </w:p>
    <w:p w14:paraId="3530C19F" w14:textId="77777777" w:rsidR="00CE5021" w:rsidRDefault="00CE5021" w:rsidP="00CE5021">
      <w:pPr>
        <w:tabs>
          <w:tab w:val="right" w:pos="10080"/>
        </w:tabs>
        <w:spacing w:line="360" w:lineRule="auto"/>
        <w:outlineLvl w:val="0"/>
        <w:rPr>
          <w:rFonts w:cstheme="majorHAnsi"/>
        </w:rPr>
      </w:pPr>
      <w:r>
        <w:rPr>
          <w:rFonts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BBD5DD" wp14:editId="3B084797">
                <wp:simplePos x="0" y="0"/>
                <wp:positionH relativeFrom="column">
                  <wp:posOffset>2264</wp:posOffset>
                </wp:positionH>
                <wp:positionV relativeFrom="paragraph">
                  <wp:posOffset>108642</wp:posOffset>
                </wp:positionV>
                <wp:extent cx="6337426" cy="45268"/>
                <wp:effectExtent l="0" t="0" r="12700" b="1841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7426" cy="4526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584626" id="Straight Connector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8.55pt" to="499.2pt,12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" strokecolor="black [3200]" strokeweight=".5pt">
                <v:stroke joinstyle="miter"/>
              </v:line>
            </w:pict>
          </mc:Fallback>
        </mc:AlternateContent>
      </w:r>
      <w:r>
        <w:rPr>
          <w:rFonts w:cstheme="majorHAnsi"/>
        </w:rPr>
        <w:tab/>
      </w:r>
    </w:p>
    <w:p w14:paraId="2A80C98E" w14:textId="77777777" w:rsidR="00CE5021" w:rsidRPr="00EB768E" w:rsidRDefault="00CE5021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EB768E">
        <w:rPr>
          <w:rFonts w:ascii="Menlo" w:hAnsi="Menlo" w:cs="Menlo"/>
          <w:sz w:val="20"/>
          <w:szCs w:val="20"/>
        </w:rPr>
        <w:t>&gt;555-1xFG</w:t>
      </w:r>
    </w:p>
    <w:p w14:paraId="29C1096E" w14:textId="77777777" w:rsidR="00CE5021" w:rsidRPr="00EB768E" w:rsidRDefault="00CE5021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EB768E">
        <w:rPr>
          <w:rFonts w:ascii="Menlo" w:hAnsi="Menlo" w:cs="Menlo"/>
          <w:sz w:val="20"/>
          <w:szCs w:val="20"/>
        </w:rPr>
        <w:t>ggatccgcaATGGGGAAAAAACAGAGCAGAAAAGCTGAAAATTCTAAAAATCAGAGCGCCTCTCCTCCTCCAAAGGAACGCAGCTCCTCACCAGCAACGGAACAAAGCTGGATGGAGAATGACTTTGACGAGTTGAGAGAAGAAGGCTTCAGACGATCAAACTTCTCCGAGCTAAAGGAGGAAGTTCGAACCCATCGCAAAGAAGCTAAAAACCTTGAAAAAAGATTAGACGAATGGCTAACTAGAATAACCAGTGTAGAGAAGTCCTTAAATGACCTGATGGAGCTGAAAACCATGGCACGAGAACTACGTGACGAATGCACAAGCTTCAGTAGCCGATTCGATCAACTGGAAGAAAGGGTATCAGTGATTGAAGATCAAATGAATGAAATGAAGCGAGAAGAGAAGTTTAGAGAAAAAAGAGTAAAAAGAAATGAACAAAGCCTCCAAGAAATATGGGACTATGTGAAAAGACCAAATCTACGTCTGATTGGTGTACCTGAAAGTGACGGGGAGAATGGAACCAAGTTGGAAAACACTCTGCAGGATATTATCCAGGAGAACTTCCCCAACCTAGCAAGGCAGGCCAACATTCAAATTCAGGAAATACAGAGAACGCCACAAAGATACTCCTCGAGAAGAGCAACTCCAAGACACATAATTGTCAGATTCACCAAAGTTGAAATGAAGGAAAAAATGTTAAGGGCAGCCAGAGAGAAAGGTCGGGTTACCCACAAAGGGAAGCCCATCAGACTAACAGCGGATCTCTCGGCAGAAACTCTACAAGCCAGAAGAGAGTGGGGGCCAATATTCAACATTCTTAAAGAAAAGAATTTTCAACCCAGAATTTCATATCCAGCCAAACTAAGCTTCATAAGTGAAGGAGAAATAAAATCCTTTACAGACAAGCAAATGCTGAGAGATTTTGTCACCACCAGGCCTGCCCTACAAGAGCTCCTGAAGGAAGCACTAAACATGGAAAGGAACAACCGGTACCAGCCACTGCAAAAACATGCCAAATTGgattataaggacgacgacgacaagtaggaattc</w:t>
      </w:r>
    </w:p>
    <w:p w14:paraId="5752D0C0" w14:textId="77777777" w:rsidR="008121D4" w:rsidRDefault="008121D4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</w:p>
    <w:p w14:paraId="6D938751" w14:textId="0C348EB1" w:rsidR="00CE5021" w:rsidRPr="00EB768E" w:rsidRDefault="00CE5021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EB768E">
        <w:rPr>
          <w:rFonts w:ascii="Menlo" w:hAnsi="Menlo" w:cs="Menlo"/>
          <w:sz w:val="20"/>
          <w:szCs w:val="20"/>
        </w:rPr>
        <w:t>&gt;111-3XFG</w:t>
      </w:r>
    </w:p>
    <w:p w14:paraId="4FBB1DC5" w14:textId="11E29332" w:rsidR="00CE5021" w:rsidRPr="00EB768E" w:rsidRDefault="00CE5021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EB768E">
        <w:rPr>
          <w:rFonts w:ascii="Menlo" w:hAnsi="Menlo" w:cs="Menlo"/>
          <w:sz w:val="20"/>
          <w:szCs w:val="20"/>
        </w:rPr>
        <w:t>ggatccgcaATGGGGAAAAAACAGAACAGAAAAACTGGAAACTCTAAAACGCAGAGCGCCTCTCCTCCTCCAAAGGAACGCAGTTCCTCACCAGCAACaGAACAAAGCTGGATGGAGAATGATTTTGACGAGCTGAGAGAAGAAGGCTTCAGACGATCAAATTACTCTGAGCTACGGGAGGACATTCAAACCAAAGGCAAAGAAGTTGAAAACTTTGAAAAAAATTTAGAAGAATGTATAACTAGAATAACCAATACAGAGAAGTGCTTAAAGGAGCTGATGGAGCTGAAAACCAAGGCTCGAGAACTACGTGAAGAATGCAGAAGCCTCAGGAGCCGATGCGATCAACTGGAAGAAAGGGTATCAGCAATGGAAGATGAAATGAATGAAATGAAGCGAGAAGGGAAGTTTAGAGAAAAAAGAATAAAAAGAAATGAGCAAAGCCTCCAAGAAATATGGGACTATGTGAAAAGACCAAATCTACGTCTGATTGGTGTACCTGAAAGTGATGTGGAGAATGGAACCAAGTTGGAAAACACTCTGCAGGATATTATCCAGGAGAACTTCCCCAATCTAGCAAGGCAGGCCAACGTTCAGATTCAGGAAATACAGAGAACGCCACAAAGATACTCCTCGAGAAGAGCAACTCCAAGACACATAATTGTCAGATTCACCAAAGTTGAAATGAAGGAAAAAATGTTAAGGGCAGCCAGAGAGAAAGGTCGGGTTACCCTCAAAGGAAAGCCCATCAGACTAACAGTGGATCTCTCGGCAGAAACCCTACAAGCCAGAAGAGAGTGGGGGCCAATATTCAACATTCTTAAAGAAAAGAATTTTCAACCCAGAATTTCATATCCAGCCAAACTAAGCTTCATAAGTGAAGGAGAAATAAAATACTTTATAGACAAGCAAATGTTGAGAGATTTTGTCACCACCAGGCCTGCCCTAAAAGAGCTCCTGAAGGAAGC</w:t>
      </w:r>
      <w:r w:rsidR="000871D3" w:rsidRPr="00EB768E">
        <w:rPr>
          <w:rFonts w:ascii="Menlo" w:hAnsi="Menlo" w:cs="Menlo"/>
          <w:sz w:val="20"/>
          <w:szCs w:val="20"/>
        </w:rPr>
        <w:t>G</w:t>
      </w:r>
      <w:r w:rsidRPr="00EB768E">
        <w:rPr>
          <w:rFonts w:ascii="Menlo" w:hAnsi="Menlo" w:cs="Menlo"/>
          <w:sz w:val="20"/>
          <w:szCs w:val="20"/>
        </w:rPr>
        <w:t>CTAAACATGGAAAGGAACA</w:t>
      </w:r>
      <w:r w:rsidR="000871D3" w:rsidRPr="00EB768E">
        <w:rPr>
          <w:rFonts w:ascii="Menlo" w:hAnsi="Menlo" w:cs="Menlo"/>
          <w:sz w:val="20"/>
          <w:szCs w:val="20"/>
        </w:rPr>
        <w:t>ACCGGT</w:t>
      </w:r>
      <w:r w:rsidRPr="00EB768E">
        <w:rPr>
          <w:rFonts w:ascii="Menlo" w:hAnsi="Menlo" w:cs="Menlo"/>
          <w:sz w:val="20"/>
          <w:szCs w:val="20"/>
        </w:rPr>
        <w:t>ACCAGCCGCTGCAAAATCATGCCAAAATGgactacaaagaccatgacggtgattataaagatcatgacatcgattacaaggatgacgatgacaag</w:t>
      </w:r>
      <w:r w:rsidR="000871D3" w:rsidRPr="00EB768E">
        <w:rPr>
          <w:rFonts w:ascii="Menlo" w:hAnsi="Menlo" w:cs="Menlo"/>
          <w:sz w:val="20"/>
          <w:szCs w:val="20"/>
        </w:rPr>
        <w:t>tag</w:t>
      </w:r>
      <w:r w:rsidRPr="00EB768E">
        <w:rPr>
          <w:rFonts w:ascii="Menlo" w:hAnsi="Menlo" w:cs="Menlo"/>
          <w:sz w:val="20"/>
          <w:szCs w:val="20"/>
        </w:rPr>
        <w:t>gaattc</w:t>
      </w:r>
    </w:p>
    <w:p w14:paraId="0B4BFBB4" w14:textId="77777777" w:rsidR="008121D4" w:rsidRDefault="008121D4" w:rsidP="00CE5021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</w:p>
    <w:p w14:paraId="073BC431" w14:textId="75966B2E" w:rsidR="00B34092" w:rsidRPr="00B34092" w:rsidRDefault="00B34092" w:rsidP="00B34092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B34092">
        <w:rPr>
          <w:rFonts w:ascii="Menlo" w:hAnsi="Menlo" w:cs="Menlo"/>
          <w:sz w:val="20"/>
          <w:szCs w:val="20"/>
        </w:rPr>
        <w:t>&gt;151-HA</w:t>
      </w:r>
    </w:p>
    <w:p w14:paraId="158C923E" w14:textId="77777777" w:rsidR="00B34092" w:rsidRDefault="00B34092" w:rsidP="00B34092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  <w:r w:rsidRPr="00BF7706">
        <w:rPr>
          <w:rFonts w:ascii="Menlo" w:hAnsi="Menlo" w:cs="Menlo"/>
          <w:sz w:val="20"/>
          <w:szCs w:val="20"/>
        </w:rPr>
        <w:t>ggatccgca</w:t>
      </w:r>
      <w:r w:rsidRPr="00B34092">
        <w:rPr>
          <w:rFonts w:ascii="Menlo" w:hAnsi="Menlo" w:cs="Menlo"/>
          <w:sz w:val="20"/>
          <w:szCs w:val="20"/>
        </w:rPr>
        <w:t>ATGGGGAAAAAACAGAACAGAAAAACTGGAAACTCTAAAACGCAGAGCGCCTCTCCTCCTCCAAAGGAACGCAGTTCCTCACCAGCAACAGAACAAAGCTGGATGGAGAATGATTTTGACGAGCTGAGAGAAGAAGGCTTCAGACGATCAAATTACTCTGAGCTACGGGAGGACATTCAAACCAAAGGCAAAGAAGTTGAAAACTTTGAAAAAAATTTAGAAGAATGTATAACTAGAATAACCAATACAGAGAAGTGCTTAAAGGAGCTGATGGAGCTGAAAACCAAGGCTCGAGAACTACGTGAAGAATGCACAAGCTTCAGCAGCCGATTCGATCAACTGGAAGAAAGGGTATCAGTTATCGAAGATCAAATGAATGAAATGAAGCGAGAAGAGAAGTTTAGAGAAAAAAGAGTAAAAAGAAATGAGCAAAGCC</w:t>
      </w:r>
      <w:r w:rsidRPr="00B34092">
        <w:rPr>
          <w:rFonts w:ascii="Menlo" w:hAnsi="Menlo" w:cs="Menlo"/>
          <w:sz w:val="20"/>
          <w:szCs w:val="20"/>
        </w:rPr>
        <w:lastRenderedPageBreak/>
        <w:t>TCCAAGAAATATGGGACTATGTGAAAAGACCAAATCTACGTCTGATTGGTGTACCTGAAAGTGATGTGGAGAATGGAACCAAGTTGGAAAACACTCTGCAGGATATTATCCAGGAGAACTTCCCCAATCTAGCAAGGCAGGCCAACGTTCAGATTCAGGAAATACAGAGAACGCCACAAAGATACTCCTCGAGAAGAGCAACTCCAAGACACATAATTGTCAGATTCACCAAAGTTGAAATGAAGGAAAAAATGTTAAGGGCAGCCAGAGAGAAAGGTCGGGTTACCCTCAAAGGAAAGCCCATCAGACTAACAGTGGATCTCTCGGCAGAAACCCTACAAGCCAGAAGAGAGTGGGGGCCAATATTCAACATTCTTAAAGAAAAGAATTTTCAACCCAGAATTTCATATCCAGCCAAACTAAGCTTCATAAGTGAAGGAGAAATAAAATACTTTATAGACAAGCAAATGTTGAGAGATTTTGTCACCACCAGGCCTGCCCTAAAAGAGCTCCTGAAGGAAGCGCTAAACATGGAAAGGAACAACCGGTACCAGCCGCTGCAAAATCATGCCAAAATGtacccatacgatgttccagattacgcttag</w:t>
      </w:r>
      <w:r w:rsidRPr="00BF7706">
        <w:rPr>
          <w:rFonts w:ascii="Menlo" w:hAnsi="Menlo" w:cs="Menlo"/>
          <w:sz w:val="20"/>
          <w:szCs w:val="20"/>
        </w:rPr>
        <w:t>gaattc</w:t>
      </w:r>
    </w:p>
    <w:p w14:paraId="36FB0C4B" w14:textId="4CD30E98" w:rsidR="00B34092" w:rsidRDefault="00B34092" w:rsidP="00B34092">
      <w:pPr>
        <w:spacing w:line="360" w:lineRule="auto"/>
        <w:outlineLvl w:val="0"/>
        <w:rPr>
          <w:rFonts w:ascii="Menlo" w:hAnsi="Menlo" w:cs="Menlo"/>
          <w:sz w:val="20"/>
          <w:szCs w:val="20"/>
        </w:rPr>
      </w:pPr>
    </w:p>
    <w:p w14:paraId="77C37D85" w14:textId="390E6047" w:rsidR="00CE5021" w:rsidRDefault="00CE5021" w:rsidP="002F624F">
      <w:pPr>
        <w:spacing w:line="360" w:lineRule="auto"/>
        <w:outlineLvl w:val="0"/>
        <w:rPr>
          <w:rFonts w:cstheme="majorHAnsi"/>
        </w:rPr>
      </w:pPr>
      <w:r>
        <w:rPr>
          <w:rFonts w:cstheme="maj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AF508F" wp14:editId="2BB25C9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37426" cy="45268"/>
                <wp:effectExtent l="0" t="0" r="12700" b="1841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7426" cy="4526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2A322F" id="Straight Connector 1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99pt,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" strokecolor="black [3200]" strokeweight=".5pt">
                <v:stroke joinstyle="miter"/>
              </v:line>
            </w:pict>
          </mc:Fallback>
        </mc:AlternateContent>
      </w:r>
    </w:p>
    <w:p w14:paraId="21B33CD9" w14:textId="77777777" w:rsidR="00CE5021" w:rsidRPr="00583F74" w:rsidRDefault="00CE5021" w:rsidP="00CE5021">
      <w:pPr>
        <w:spacing w:line="360" w:lineRule="auto"/>
        <w:outlineLvl w:val="0"/>
        <w:rPr>
          <w:rFonts w:cstheme="majorHAnsi"/>
        </w:rPr>
      </w:pPr>
    </w:p>
    <w:p w14:paraId="7432091A" w14:textId="77777777" w:rsidR="00CE5021" w:rsidRDefault="00CE5021" w:rsidP="00CE5021">
      <w:pPr>
        <w:spacing w:line="360" w:lineRule="auto"/>
        <w:ind w:left="360" w:hanging="360"/>
        <w:outlineLvl w:val="0"/>
        <w:rPr>
          <w:rFonts w:asciiTheme="majorHAnsi" w:hAnsiTheme="majorHAnsi" w:cstheme="majorHAnsi"/>
        </w:rPr>
      </w:pPr>
      <w:r>
        <w:rPr>
          <w:rFonts w:cstheme="maj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6A9C6" wp14:editId="52FC157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37426" cy="45268"/>
                <wp:effectExtent l="0" t="0" r="12700" b="1841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7426" cy="4526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BBBE85" id="Straight Connector 1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99pt,3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" strokecolor="black [3200]" strokeweight=".5pt">
                <v:stroke joinstyle="miter"/>
              </v:line>
            </w:pict>
          </mc:Fallback>
        </mc:AlternateContent>
      </w:r>
    </w:p>
    <w:p w14:paraId="6F4057EE" w14:textId="77777777" w:rsidR="003B699F" w:rsidRDefault="003B699F"/>
    <w:sectPr w:rsidR="003B699F" w:rsidSect="006D2D0D">
      <w:pgSz w:w="12240" w:h="15840"/>
      <w:pgMar w:top="720" w:right="720" w:bottom="720" w:left="720" w:header="720" w:footer="720" w:gutter="0"/>
      <w:cols w:space="720"/>
      <w:docGrid w:linePitch="360"/>
      <w:sectPrChange w:id="112" w:author="Furano, Anthony (NIH/NIDDK) [V]" w:date="2023-08-15T14:13:00Z">
        <w:sectPr w:rsidR="003B699F" w:rsidSect="006D2D0D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rano, Anthony (NIH/NIDDK) [V]">
    <w15:presenceInfo w15:providerId="AD" w15:userId="S::anthonyf@nih.gov::52b093c4-b19b-4e9a-b87f-27e9796cb5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21"/>
    <w:rsid w:val="00037114"/>
    <w:rsid w:val="00072E85"/>
    <w:rsid w:val="00072EF7"/>
    <w:rsid w:val="00085398"/>
    <w:rsid w:val="000871D3"/>
    <w:rsid w:val="000B0D64"/>
    <w:rsid w:val="000C7583"/>
    <w:rsid w:val="000D0F4D"/>
    <w:rsid w:val="000E422B"/>
    <w:rsid w:val="001233FF"/>
    <w:rsid w:val="00131C43"/>
    <w:rsid w:val="00162AE1"/>
    <w:rsid w:val="001929C4"/>
    <w:rsid w:val="001A4CC1"/>
    <w:rsid w:val="001B42BE"/>
    <w:rsid w:val="001D415C"/>
    <w:rsid w:val="001F7525"/>
    <w:rsid w:val="002024EC"/>
    <w:rsid w:val="0020613F"/>
    <w:rsid w:val="002118FD"/>
    <w:rsid w:val="0022678C"/>
    <w:rsid w:val="00266DA0"/>
    <w:rsid w:val="002960DD"/>
    <w:rsid w:val="002A07CD"/>
    <w:rsid w:val="002C4A8D"/>
    <w:rsid w:val="002F22DB"/>
    <w:rsid w:val="002F624F"/>
    <w:rsid w:val="002F6F2D"/>
    <w:rsid w:val="0032564A"/>
    <w:rsid w:val="003376D9"/>
    <w:rsid w:val="00340005"/>
    <w:rsid w:val="00370722"/>
    <w:rsid w:val="00383075"/>
    <w:rsid w:val="003965EC"/>
    <w:rsid w:val="003B699F"/>
    <w:rsid w:val="003E01F0"/>
    <w:rsid w:val="00410FE4"/>
    <w:rsid w:val="00431ED3"/>
    <w:rsid w:val="0046066E"/>
    <w:rsid w:val="004610FA"/>
    <w:rsid w:val="00475370"/>
    <w:rsid w:val="004F019D"/>
    <w:rsid w:val="00505D12"/>
    <w:rsid w:val="0051184D"/>
    <w:rsid w:val="00523BD6"/>
    <w:rsid w:val="005801A4"/>
    <w:rsid w:val="005A113B"/>
    <w:rsid w:val="005B0242"/>
    <w:rsid w:val="005D071D"/>
    <w:rsid w:val="005E0F64"/>
    <w:rsid w:val="005F5D0E"/>
    <w:rsid w:val="00604605"/>
    <w:rsid w:val="006121D4"/>
    <w:rsid w:val="00664885"/>
    <w:rsid w:val="00671378"/>
    <w:rsid w:val="0067272A"/>
    <w:rsid w:val="00686BFD"/>
    <w:rsid w:val="00695639"/>
    <w:rsid w:val="006B4B21"/>
    <w:rsid w:val="006C4C2F"/>
    <w:rsid w:val="006D2D0D"/>
    <w:rsid w:val="006D7BF1"/>
    <w:rsid w:val="006F4B1E"/>
    <w:rsid w:val="0071145E"/>
    <w:rsid w:val="007346F3"/>
    <w:rsid w:val="007C1187"/>
    <w:rsid w:val="007C5FE5"/>
    <w:rsid w:val="007E040F"/>
    <w:rsid w:val="007E4B2C"/>
    <w:rsid w:val="007E796E"/>
    <w:rsid w:val="008121D4"/>
    <w:rsid w:val="00812DA9"/>
    <w:rsid w:val="008556DD"/>
    <w:rsid w:val="00861BBB"/>
    <w:rsid w:val="00870BC2"/>
    <w:rsid w:val="0088365B"/>
    <w:rsid w:val="008905D8"/>
    <w:rsid w:val="008A7E04"/>
    <w:rsid w:val="008B3573"/>
    <w:rsid w:val="008B76FF"/>
    <w:rsid w:val="008D3760"/>
    <w:rsid w:val="008E700F"/>
    <w:rsid w:val="00904090"/>
    <w:rsid w:val="00921303"/>
    <w:rsid w:val="0093673D"/>
    <w:rsid w:val="0095091B"/>
    <w:rsid w:val="00951545"/>
    <w:rsid w:val="00967076"/>
    <w:rsid w:val="0096738C"/>
    <w:rsid w:val="009B40CD"/>
    <w:rsid w:val="009C6617"/>
    <w:rsid w:val="009E0305"/>
    <w:rsid w:val="00A246BC"/>
    <w:rsid w:val="00AB4050"/>
    <w:rsid w:val="00AB490A"/>
    <w:rsid w:val="00B05912"/>
    <w:rsid w:val="00B13496"/>
    <w:rsid w:val="00B23E67"/>
    <w:rsid w:val="00B34092"/>
    <w:rsid w:val="00B93A81"/>
    <w:rsid w:val="00BA020D"/>
    <w:rsid w:val="00BE7386"/>
    <w:rsid w:val="00BF1793"/>
    <w:rsid w:val="00C25F6E"/>
    <w:rsid w:val="00C7081F"/>
    <w:rsid w:val="00C7597C"/>
    <w:rsid w:val="00CC3E35"/>
    <w:rsid w:val="00CC7DC3"/>
    <w:rsid w:val="00CE5021"/>
    <w:rsid w:val="00CF7FE5"/>
    <w:rsid w:val="00D33A53"/>
    <w:rsid w:val="00D35D73"/>
    <w:rsid w:val="00D54C5E"/>
    <w:rsid w:val="00D741C8"/>
    <w:rsid w:val="00D8498B"/>
    <w:rsid w:val="00DC369B"/>
    <w:rsid w:val="00DC6B0B"/>
    <w:rsid w:val="00EA4867"/>
    <w:rsid w:val="00EC2B09"/>
    <w:rsid w:val="00EF4588"/>
    <w:rsid w:val="00F43095"/>
    <w:rsid w:val="00F5264F"/>
    <w:rsid w:val="00FB5EBB"/>
    <w:rsid w:val="00FF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5FA1F"/>
  <w15:chartTrackingRefBased/>
  <w15:docId w15:val="{52BAD7EE-A110-4648-B6E2-6EEEA8EB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2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ano, Anthony (NIH/NIDDK) [V]</dc:creator>
  <cp:keywords/>
  <dc:description/>
  <cp:lastModifiedBy>Furano, Anthony (NIH/NIDDK) [V]</cp:lastModifiedBy>
  <cp:revision>16</cp:revision>
  <dcterms:created xsi:type="dcterms:W3CDTF">2023-08-15T16:58:00Z</dcterms:created>
  <dcterms:modified xsi:type="dcterms:W3CDTF">2023-08-16T15:46:00Z</dcterms:modified>
</cp:coreProperties>
</file>